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sz w:val="20"/>
        </w:rPr>
      </w:pPr>
      <w:r>
        <w:rPr>
          <w:sz w:val="20"/>
        </w:rPr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1700"/>
        <w:gridCol w:w="6040"/>
      </w:tblGrid>
      <w:tr>
        <w:trPr>
          <w:trHeight w:val="23" w:hRule="atLeast"/>
        </w:trPr>
        <w:tc>
          <w:tcPr>
            <w:tcW w:w="98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/>
                <w:kern w:val="0"/>
                <w:sz w:val="20"/>
                <w:szCs w:val="20"/>
              </w:rPr>
              <w:t>Table S1 Primer sets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rProtei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Primer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Sequence (5'-3')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Lu1234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70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GAGCCTTGGACCAGCAGCGTGAA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Lu123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68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GTCCAGATAGGCCACGCGCAGC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Lu12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2"/>
              </w:rPr>
            </w:pPr>
            <w:r>
              <w:rPr>
                <w:rFonts w:eastAsia="ＭＳ Ｐゴシック"/>
                <w:kern w:val="0"/>
                <w:sz w:val="20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6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GCTGCCCACCCAGAACTGCACG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1Lu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CAM01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GGCTTCCCAGGCTGG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CAM10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CCTCTGGCTTTGCAAACACCTGGATGCGGTACTCCTGGGA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6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CCCAGGAGTACCGCATCCAGGTGTTTGCAAAGCCAGAGGC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2Lu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CAM01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GGCTTCCCAGGCTGG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CAM12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GGGATAGTGCAGGGTGAGGGTGACTTCCCTGGACTCCTT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7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AGGAGTCCAGGGAAGTCACCCTCACCCTGCACTATCCCA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163A/D164A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112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ATCTCCTGGGCAGAGGCCGCCATCACAGACAGTGTCCCTTT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8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CACTGTCTGTGATGGCGGCCTCTGCCCAGGAGATCGCCAC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211A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11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GAGCAGGCCCGAGGCCGCCCGGACCGTGCGGCTGGTCAT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8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CCAGCCGCACGGTCCGGGCGGCCTCGGGCCTGCTCTCCC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229A/D230A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11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AAGCTGGCGTCTCGGGCCGCCTTGCGGAGCCGCAGGTAGA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87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TGCGGCTCCGCAAGGCGGCCCGAGACGCCAGCTTCCACTG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E340A/D341A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120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ATCTGCCGCGTCGTAAGCCGCCACTCTGCAGCCATAGGTCC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91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ATGGCTGCAGAGTGGCGGCTTACGACGCGGCAGATGACG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D343A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118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TGCACGTCATCTGCCGCGGCGTAATCCTCCACTCTGCAGC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89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GCAGAGTGGAGGATTACGCCGCGGCAGATGACGTGCAGC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R175N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9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TTCCCGTTGTTGCTGTTGCAGGTGGCGATC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55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GCAACAGCAACAACGGGAACCCGGCCCCCAA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M204I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98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CGGCTGGTTATGTAGCCCTCTGGGTTCATC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57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AGGGCTACATAACCAGCCGCACGGTCCGGGA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R227H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9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TCATCCTTGTGGAGCCGCAGGTAGAGGGTGCT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5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TGCGGCTCCACAAGGATGACCGAGACGCCAG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R175A-Fc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0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GAATTCGCCACCATGGAGCCCCCGGACGCACC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106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GTTCCCGTTCGCGCTGTTGCAGGTGGCGATCTC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73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TGCAACAGCGCGAACGGGAACCCGGCCCCCAAG</w:t>
            </w:r>
          </w:p>
        </w:tc>
      </w:tr>
      <w:tr>
        <w:trPr>
          <w:trHeight w:val="23" w:hRule="atLeast"/>
        </w:trPr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HLU34</w:t>
            </w:r>
          </w:p>
        </w:tc>
        <w:tc>
          <w:tcPr>
            <w:tcW w:w="6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/>
                <w:kern w:val="0"/>
                <w:sz w:val="20"/>
                <w:szCs w:val="20"/>
              </w:rPr>
            </w:pPr>
            <w:r>
              <w:rPr>
                <w:rFonts w:eastAsia="ＭＳ Ｐゴシック"/>
                <w:kern w:val="0"/>
                <w:sz w:val="20"/>
                <w:szCs w:val="20"/>
              </w:rPr>
              <w:t>CGTCTAGACCCACTCCAGCCTGGGAGGTCTG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134" w:right="1134" w:gutter="0" w:header="0" w:top="851" w:footer="0" w:bottom="85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7T00:53:00Z</dcterms:created>
  <dc:creator>吉川 大和</dc:creator>
  <dc:description/>
  <cp:keywords/>
  <dc:language>en-US</dc:language>
  <cp:lastModifiedBy>吉川 大和</cp:lastModifiedBy>
  <dcterms:modified xsi:type="dcterms:W3CDTF">2011-07-27T01:06:00Z</dcterms:modified>
  <cp:revision>3</cp:revision>
  <dc:subject/>
  <dc:title/>
</cp:coreProperties>
</file>